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12EF97" w14:textId="3CACB2A8" w:rsidR="001C0A13" w:rsidRPr="00E9509C" w:rsidRDefault="00587410" w:rsidP="00E9509C">
      <w:pPr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Additional file </w:t>
      </w:r>
      <w:r w:rsidR="008D3BEA">
        <w:rPr>
          <w:rFonts w:asciiTheme="majorHAnsi" w:hAnsiTheme="majorHAnsi"/>
          <w:b/>
        </w:rPr>
        <w:t>3</w:t>
      </w:r>
      <w:bookmarkStart w:id="0" w:name="_GoBack"/>
      <w:bookmarkEnd w:id="0"/>
      <w:r>
        <w:rPr>
          <w:rFonts w:asciiTheme="majorHAnsi" w:hAnsiTheme="majorHAnsi"/>
          <w:b/>
        </w:rPr>
        <w:t xml:space="preserve">: </w:t>
      </w:r>
      <w:r w:rsidR="00E9509C" w:rsidRPr="0078545E">
        <w:rPr>
          <w:rFonts w:asciiTheme="majorHAnsi" w:hAnsiTheme="majorHAnsi"/>
          <w:b/>
        </w:rPr>
        <w:t xml:space="preserve">Table </w:t>
      </w:r>
      <w:r>
        <w:rPr>
          <w:rFonts w:asciiTheme="majorHAnsi" w:hAnsiTheme="majorHAnsi"/>
          <w:b/>
        </w:rPr>
        <w:t>S</w:t>
      </w:r>
      <w:r w:rsidR="00CB5412">
        <w:rPr>
          <w:rFonts w:asciiTheme="majorHAnsi" w:hAnsiTheme="majorHAnsi"/>
          <w:b/>
        </w:rPr>
        <w:t>2</w:t>
      </w:r>
      <w:r w:rsidR="00E9509C">
        <w:rPr>
          <w:rFonts w:asciiTheme="majorHAnsi" w:hAnsiTheme="majorHAnsi"/>
          <w:b/>
        </w:rPr>
        <w:t xml:space="preserve">. </w:t>
      </w:r>
      <w:r w:rsidR="00E9509C">
        <w:rPr>
          <w:rFonts w:asciiTheme="majorHAnsi" w:hAnsiTheme="majorHAnsi"/>
        </w:rPr>
        <w:t>Missingness of key variables at 24 hours into ICU stay. The numbers indicate the percent of patients who do not have a recorded value for the respective feature in the first 24 hours of ICU stay, for each dataset and BMI group.</w:t>
      </w:r>
    </w:p>
    <w:p w14:paraId="319FBBC6" w14:textId="77777777" w:rsidR="00E9509C" w:rsidRPr="006D16F2" w:rsidRDefault="00E9509C" w:rsidP="00FB63E7">
      <w:pPr>
        <w:rPr>
          <w:rFonts w:asciiTheme="majorHAnsi" w:hAnsiTheme="majorHAnsi" w:cstheme="majorHAnsi"/>
          <w:sz w:val="18"/>
          <w:szCs w:val="18"/>
        </w:rPr>
      </w:pP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1472"/>
        <w:gridCol w:w="2375"/>
        <w:gridCol w:w="1516"/>
        <w:gridCol w:w="1247"/>
        <w:gridCol w:w="1390"/>
        <w:gridCol w:w="1421"/>
        <w:gridCol w:w="1690"/>
        <w:gridCol w:w="949"/>
        <w:gridCol w:w="839"/>
        <w:gridCol w:w="1323"/>
      </w:tblGrid>
      <w:tr w:rsidR="006D16F2" w:rsidRPr="006D16F2" w14:paraId="53A1DB99" w14:textId="77777777" w:rsidTr="00D83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17" w:type="pct"/>
          </w:tcPr>
          <w:p w14:paraId="7D7E7597" w14:textId="77777777" w:rsidR="00491E49" w:rsidRPr="00A22047" w:rsidRDefault="009D399F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Dataset</w:t>
            </w:r>
          </w:p>
        </w:tc>
        <w:tc>
          <w:tcPr>
            <w:tcW w:w="835" w:type="pct"/>
          </w:tcPr>
          <w:p w14:paraId="77722281" w14:textId="0FA0CB12" w:rsidR="00491E49" w:rsidRPr="00A22047" w:rsidRDefault="009D399F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BMI group</w:t>
            </w:r>
            <w:r w:rsidR="006D16F2" w:rsidRPr="00A22047">
              <w:rPr>
                <w:rFonts w:asciiTheme="majorHAnsi" w:hAnsiTheme="majorHAnsi" w:cstheme="majorHAnsi"/>
                <w:sz w:val="18"/>
                <w:szCs w:val="18"/>
              </w:rPr>
              <w:t xml:space="preserve"> (kg/m</w:t>
            </w:r>
            <w:r w:rsidR="006D16F2" w:rsidRPr="00A22047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  <w:r w:rsidR="006D16F2" w:rsidRPr="00A22047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533" w:type="pct"/>
          </w:tcPr>
          <w:p w14:paraId="70A2AA6B" w14:textId="77777777" w:rsidR="00491E49" w:rsidRPr="00A22047" w:rsidRDefault="009D399F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Creatinine</w:t>
            </w:r>
          </w:p>
        </w:tc>
        <w:tc>
          <w:tcPr>
            <w:tcW w:w="0" w:type="auto"/>
          </w:tcPr>
          <w:p w14:paraId="2B70B8F1" w14:textId="77777777" w:rsidR="00491E49" w:rsidRPr="00A22047" w:rsidRDefault="009D399F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Lactate</w:t>
            </w:r>
          </w:p>
        </w:tc>
        <w:tc>
          <w:tcPr>
            <w:tcW w:w="0" w:type="auto"/>
          </w:tcPr>
          <w:p w14:paraId="1E73C8F3" w14:textId="77777777" w:rsidR="00491E49" w:rsidRPr="00A22047" w:rsidRDefault="009D399F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Bilirubin</w:t>
            </w:r>
          </w:p>
        </w:tc>
        <w:tc>
          <w:tcPr>
            <w:tcW w:w="0" w:type="auto"/>
          </w:tcPr>
          <w:p w14:paraId="5AF0CC1F" w14:textId="77777777" w:rsidR="00491E49" w:rsidRPr="00A22047" w:rsidRDefault="009D399F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Platelets</w:t>
            </w:r>
          </w:p>
        </w:tc>
        <w:tc>
          <w:tcPr>
            <w:tcW w:w="0" w:type="auto"/>
          </w:tcPr>
          <w:p w14:paraId="62D3A3CA" w14:textId="77777777" w:rsidR="00491E49" w:rsidRPr="00A22047" w:rsidRDefault="009D399F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PaO2/FiO2</w:t>
            </w:r>
          </w:p>
        </w:tc>
        <w:tc>
          <w:tcPr>
            <w:tcW w:w="0" w:type="auto"/>
          </w:tcPr>
          <w:p w14:paraId="6C3F771D" w14:textId="77777777" w:rsidR="00491E49" w:rsidRPr="00A22047" w:rsidRDefault="009D399F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MAP</w:t>
            </w:r>
          </w:p>
        </w:tc>
        <w:tc>
          <w:tcPr>
            <w:tcW w:w="0" w:type="auto"/>
          </w:tcPr>
          <w:p w14:paraId="59C9819B" w14:textId="13016678" w:rsidR="00491E49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GCS</w:t>
            </w:r>
          </w:p>
        </w:tc>
        <w:tc>
          <w:tcPr>
            <w:tcW w:w="0" w:type="auto"/>
          </w:tcPr>
          <w:p w14:paraId="227DEAB5" w14:textId="77777777" w:rsidR="00491E49" w:rsidRPr="00A22047" w:rsidRDefault="009D399F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Glucose</w:t>
            </w:r>
          </w:p>
        </w:tc>
      </w:tr>
      <w:tr w:rsidR="00A22047" w:rsidRPr="006D16F2" w14:paraId="65519D0F" w14:textId="77777777" w:rsidTr="00D83BCA">
        <w:tc>
          <w:tcPr>
            <w:tcW w:w="517" w:type="pct"/>
            <w:vMerge w:val="restart"/>
            <w:vAlign w:val="center"/>
          </w:tcPr>
          <w:p w14:paraId="03725F1E" w14:textId="2BBBD229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AUMC</w:t>
            </w:r>
          </w:p>
        </w:tc>
        <w:tc>
          <w:tcPr>
            <w:tcW w:w="835" w:type="pct"/>
          </w:tcPr>
          <w:p w14:paraId="55B7AFE7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0-18.5]</w:t>
            </w:r>
          </w:p>
        </w:tc>
        <w:tc>
          <w:tcPr>
            <w:tcW w:w="533" w:type="pct"/>
          </w:tcPr>
          <w:p w14:paraId="02E41EFE" w14:textId="6DFD567D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485A33C" w14:textId="377DE8A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15D3E7AE" w14:textId="60780361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7D6BAF20" w14:textId="1E64B20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72A6709" w14:textId="2677AAA3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0BF7EA4" w14:textId="6238742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6D6A2028" w14:textId="12E9B1F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1B60A2C8" w14:textId="68CBBC25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69514F59" w14:textId="77777777" w:rsidTr="00D83BCA">
        <w:tc>
          <w:tcPr>
            <w:tcW w:w="517" w:type="pct"/>
            <w:vMerge/>
            <w:vAlign w:val="center"/>
          </w:tcPr>
          <w:p w14:paraId="07033074" w14:textId="1FF0B95D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20668A1D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18.5-25]</w:t>
            </w:r>
          </w:p>
        </w:tc>
        <w:tc>
          <w:tcPr>
            <w:tcW w:w="533" w:type="pct"/>
          </w:tcPr>
          <w:p w14:paraId="18CD4850" w14:textId="2489462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65BED5F" w14:textId="11E3A818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5FAE13DA" w14:textId="51009FF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343C70D5" w14:textId="3BAA7D8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DC15EAB" w14:textId="49920E1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E597DF1" w14:textId="62F504B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A416CC0" w14:textId="241A2368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1AF5F8AA" w14:textId="6B64150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5051C51F" w14:textId="77777777" w:rsidTr="00D83BCA">
        <w:tc>
          <w:tcPr>
            <w:tcW w:w="517" w:type="pct"/>
            <w:vMerge/>
            <w:vAlign w:val="center"/>
          </w:tcPr>
          <w:p w14:paraId="6F5DEF02" w14:textId="67CA4398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01A70C3A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25-30]</w:t>
            </w:r>
          </w:p>
        </w:tc>
        <w:tc>
          <w:tcPr>
            <w:tcW w:w="533" w:type="pct"/>
          </w:tcPr>
          <w:p w14:paraId="008CC126" w14:textId="0CE6C011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2DA8B80" w14:textId="6E24D04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0526716D" w14:textId="5B30F11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2EDA051A" w14:textId="63D359A8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D0295DD" w14:textId="6F2BF8CD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73C388E" w14:textId="3AF6FCA3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C528C29" w14:textId="24BA58B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55D7BBF0" w14:textId="5841FDD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6DB0D5A8" w14:textId="77777777" w:rsidTr="00D83BCA">
        <w:tc>
          <w:tcPr>
            <w:tcW w:w="517" w:type="pct"/>
            <w:vMerge/>
            <w:vAlign w:val="center"/>
          </w:tcPr>
          <w:p w14:paraId="6C04156B" w14:textId="1B87932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73B69DEF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30-35]</w:t>
            </w:r>
          </w:p>
        </w:tc>
        <w:tc>
          <w:tcPr>
            <w:tcW w:w="533" w:type="pct"/>
          </w:tcPr>
          <w:p w14:paraId="3FD5C19A" w14:textId="7332F62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670FA74" w14:textId="2E755DA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3744EEE3" w14:textId="10410183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6A8D3D86" w14:textId="406FBC2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77E2D53" w14:textId="0FF2CE1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E9D955B" w14:textId="60C3426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E77937C" w14:textId="3176DAB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1C61C435" w14:textId="5901488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3E5DC27E" w14:textId="77777777" w:rsidTr="00D83BCA">
        <w:tc>
          <w:tcPr>
            <w:tcW w:w="517" w:type="pct"/>
            <w:vMerge/>
            <w:vAlign w:val="center"/>
          </w:tcPr>
          <w:p w14:paraId="340174E9" w14:textId="2288168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36EED142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35-40]</w:t>
            </w:r>
          </w:p>
        </w:tc>
        <w:tc>
          <w:tcPr>
            <w:tcW w:w="533" w:type="pct"/>
          </w:tcPr>
          <w:p w14:paraId="02DE96D0" w14:textId="7DCFE6E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04C6821" w14:textId="6718A9D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7E43872A" w14:textId="6D56E41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7FA54A8B" w14:textId="281198B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329B31B" w14:textId="7611B5B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1C8C8FB" w14:textId="39BF8409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ED32B8A" w14:textId="44503B51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463A1C55" w14:textId="0AF044C5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39AA4BDD" w14:textId="77777777" w:rsidTr="00D83BCA">
        <w:tc>
          <w:tcPr>
            <w:tcW w:w="517" w:type="pct"/>
            <w:vMerge/>
            <w:vAlign w:val="center"/>
          </w:tcPr>
          <w:p w14:paraId="2DFB3EE8" w14:textId="60F6F58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1AA909AC" w14:textId="4EBF50E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&gt; 40</w:t>
            </w:r>
          </w:p>
        </w:tc>
        <w:tc>
          <w:tcPr>
            <w:tcW w:w="533" w:type="pct"/>
          </w:tcPr>
          <w:p w14:paraId="61E4D895" w14:textId="75C82D3B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355C8D0" w14:textId="03D34C7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2D0590A1" w14:textId="1E418272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498A4BC0" w14:textId="0063F09D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988E7BB" w14:textId="7BC1357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42EC8BF" w14:textId="5DA5D4F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41D84318" w14:textId="0474C7D3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2092C55D" w14:textId="4073CFD2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6D16F2" w:rsidRPr="006D16F2" w14:paraId="55A55EB2" w14:textId="77777777" w:rsidTr="00D83BCA">
        <w:tc>
          <w:tcPr>
            <w:tcW w:w="517" w:type="pct"/>
            <w:vAlign w:val="center"/>
          </w:tcPr>
          <w:p w14:paraId="42C41AA5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783F1224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33" w:type="pct"/>
          </w:tcPr>
          <w:p w14:paraId="26A7E5FE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22EFEF1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F729D6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80CB8C1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189EED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A95C9A1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F651608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0B0401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22047" w:rsidRPr="006D16F2" w14:paraId="20E8F8FA" w14:textId="77777777" w:rsidTr="00D83BCA">
        <w:tc>
          <w:tcPr>
            <w:tcW w:w="517" w:type="pct"/>
            <w:vMerge w:val="restart"/>
            <w:vAlign w:val="center"/>
          </w:tcPr>
          <w:p w14:paraId="552D3746" w14:textId="6635A9D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RID</w:t>
            </w:r>
          </w:p>
        </w:tc>
        <w:tc>
          <w:tcPr>
            <w:tcW w:w="835" w:type="pct"/>
          </w:tcPr>
          <w:p w14:paraId="42AE580A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0-18.5]</w:t>
            </w:r>
          </w:p>
        </w:tc>
        <w:tc>
          <w:tcPr>
            <w:tcW w:w="533" w:type="pct"/>
          </w:tcPr>
          <w:p w14:paraId="357448C8" w14:textId="77181509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4918EFA1" w14:textId="0495EA0D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5CADDE8F" w14:textId="78EC04E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15400372" w14:textId="5361122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53D0EAAE" w14:textId="21E7F2F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10C7ECE1" w14:textId="5D176DF5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D73B25" w14:textId="0D6EF50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04D841" w14:textId="299D1D0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A22047" w:rsidRPr="006D16F2" w14:paraId="1F5A1FF0" w14:textId="77777777" w:rsidTr="00D83BCA">
        <w:tc>
          <w:tcPr>
            <w:tcW w:w="517" w:type="pct"/>
            <w:vMerge/>
            <w:vAlign w:val="center"/>
          </w:tcPr>
          <w:p w14:paraId="24A44D9D" w14:textId="698567A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4E423BC1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18.5-25]</w:t>
            </w:r>
          </w:p>
        </w:tc>
        <w:tc>
          <w:tcPr>
            <w:tcW w:w="533" w:type="pct"/>
          </w:tcPr>
          <w:p w14:paraId="5DFB2C09" w14:textId="44B074C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07D535B5" w14:textId="67C3414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197A0B77" w14:textId="65EF128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7A169C3C" w14:textId="54C5A5C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507498FD" w14:textId="13DE0CE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241E1108" w14:textId="555E9BD5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8021B2" w14:textId="250B317B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E996F93" w14:textId="018F0E15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19BFF242" w14:textId="77777777" w:rsidTr="00D83BCA">
        <w:tc>
          <w:tcPr>
            <w:tcW w:w="517" w:type="pct"/>
            <w:vMerge/>
            <w:vAlign w:val="center"/>
          </w:tcPr>
          <w:p w14:paraId="5F88033E" w14:textId="28EEEAF1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7FF13F2E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25-30]</w:t>
            </w:r>
          </w:p>
        </w:tc>
        <w:tc>
          <w:tcPr>
            <w:tcW w:w="533" w:type="pct"/>
          </w:tcPr>
          <w:p w14:paraId="6511C9DC" w14:textId="103E0CA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7679EA64" w14:textId="3B827F23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3E21E6A1" w14:textId="73B11A6B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14:paraId="35998256" w14:textId="3D48DB12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5D29DA88" w14:textId="0A58365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29B18393" w14:textId="3F137908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117506" w14:textId="2F7A72C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AC319C2" w14:textId="18C182B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3E99DE4A" w14:textId="77777777" w:rsidTr="00D83BCA">
        <w:tc>
          <w:tcPr>
            <w:tcW w:w="517" w:type="pct"/>
            <w:vMerge/>
            <w:vAlign w:val="center"/>
          </w:tcPr>
          <w:p w14:paraId="73BD8C17" w14:textId="547F513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49B43E73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30-35]</w:t>
            </w:r>
          </w:p>
        </w:tc>
        <w:tc>
          <w:tcPr>
            <w:tcW w:w="533" w:type="pct"/>
          </w:tcPr>
          <w:p w14:paraId="22CC916E" w14:textId="6A509D6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1CF3DFA9" w14:textId="43796CE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2D820CC" w14:textId="4901BFE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486F1A1C" w14:textId="3FD41AD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9498281" w14:textId="5799DFB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44208301" w14:textId="51592082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4E85AC" w14:textId="4F53CFD8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6AD5D4" w14:textId="4D7EA47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7E4410DD" w14:textId="77777777" w:rsidTr="00D83BCA">
        <w:tc>
          <w:tcPr>
            <w:tcW w:w="517" w:type="pct"/>
            <w:vMerge/>
            <w:vAlign w:val="center"/>
          </w:tcPr>
          <w:p w14:paraId="2FF1802B" w14:textId="20BFFF9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5ECECFCE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35-40]</w:t>
            </w:r>
          </w:p>
        </w:tc>
        <w:tc>
          <w:tcPr>
            <w:tcW w:w="533" w:type="pct"/>
          </w:tcPr>
          <w:p w14:paraId="3F06F80A" w14:textId="255BA2E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0966682F" w14:textId="4E7EE1E1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38B790AB" w14:textId="136BBD21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14:paraId="7535AF6F" w14:textId="5AFB0A5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279821D2" w14:textId="18DF26D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12564FBB" w14:textId="46A1CEE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3D75A1" w14:textId="23CE162B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D659EA" w14:textId="76A43B5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182A7B44" w14:textId="77777777" w:rsidTr="00D83BCA">
        <w:tc>
          <w:tcPr>
            <w:tcW w:w="517" w:type="pct"/>
            <w:vMerge/>
            <w:vAlign w:val="center"/>
          </w:tcPr>
          <w:p w14:paraId="1447EA98" w14:textId="4A2634F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25FF89E2" w14:textId="489A37A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&gt; 40</w:t>
            </w:r>
          </w:p>
        </w:tc>
        <w:tc>
          <w:tcPr>
            <w:tcW w:w="533" w:type="pct"/>
          </w:tcPr>
          <w:p w14:paraId="57597393" w14:textId="34DB86A1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1DB3AB64" w14:textId="00F1501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0C2DEC4" w14:textId="42227572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1EE8CAF7" w14:textId="0DF389E5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63BF1D53" w14:textId="6C03843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35D4F0D0" w14:textId="1FA02EE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5273879" w14:textId="145E77F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CAE5CCA" w14:textId="3AC014CD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6D16F2" w:rsidRPr="006D16F2" w14:paraId="3AF00B8D" w14:textId="77777777" w:rsidTr="00D83BCA">
        <w:tc>
          <w:tcPr>
            <w:tcW w:w="517" w:type="pct"/>
            <w:vAlign w:val="center"/>
          </w:tcPr>
          <w:p w14:paraId="6509201A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2A21801B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33" w:type="pct"/>
          </w:tcPr>
          <w:p w14:paraId="623C4C8B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516E4D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0158D6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B9F3EB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BCF409C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8EE6A07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6661B6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BF74C9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22047" w:rsidRPr="006D16F2" w14:paraId="079A61F0" w14:textId="77777777" w:rsidTr="00D83BCA">
        <w:tc>
          <w:tcPr>
            <w:tcW w:w="517" w:type="pct"/>
            <w:vMerge w:val="restart"/>
            <w:vAlign w:val="center"/>
          </w:tcPr>
          <w:p w14:paraId="30C796ED" w14:textId="6CE9C151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MIMIC-III</w:t>
            </w:r>
          </w:p>
        </w:tc>
        <w:tc>
          <w:tcPr>
            <w:tcW w:w="835" w:type="pct"/>
          </w:tcPr>
          <w:p w14:paraId="73F5D6EA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0-18.5]</w:t>
            </w:r>
          </w:p>
        </w:tc>
        <w:tc>
          <w:tcPr>
            <w:tcW w:w="533" w:type="pct"/>
          </w:tcPr>
          <w:p w14:paraId="3942C086" w14:textId="62FDEB42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0E0B5B6" w14:textId="57EEC8D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57A7E992" w14:textId="67875E39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5FB879CD" w14:textId="7F5EB5A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3259FAA" w14:textId="6B0929A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156B0FB5" w14:textId="55CD5148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464927" w14:textId="5B4F868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71320F" w14:textId="32EA66A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41AE429B" w14:textId="77777777" w:rsidTr="00D83BCA">
        <w:tc>
          <w:tcPr>
            <w:tcW w:w="517" w:type="pct"/>
            <w:vMerge/>
            <w:vAlign w:val="center"/>
          </w:tcPr>
          <w:p w14:paraId="48ABEAA9" w14:textId="0553AEAD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06563143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18.5-25]</w:t>
            </w:r>
          </w:p>
        </w:tc>
        <w:tc>
          <w:tcPr>
            <w:tcW w:w="533" w:type="pct"/>
          </w:tcPr>
          <w:p w14:paraId="33AC7EFA" w14:textId="2EA7940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B901A07" w14:textId="730752B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62437D3F" w14:textId="5EE86C2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5228B9B8" w14:textId="7BCF6A51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F69ADE4" w14:textId="190580B9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1441132B" w14:textId="317E3B68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F891E88" w14:textId="3D28DEC2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650CF0" w14:textId="06F02CBD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1A4FE5BD" w14:textId="77777777" w:rsidTr="00D83BCA">
        <w:tc>
          <w:tcPr>
            <w:tcW w:w="517" w:type="pct"/>
            <w:vMerge/>
            <w:vAlign w:val="center"/>
          </w:tcPr>
          <w:p w14:paraId="553E11F8" w14:textId="7E7EFA35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494432E1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25-30]</w:t>
            </w:r>
          </w:p>
        </w:tc>
        <w:tc>
          <w:tcPr>
            <w:tcW w:w="533" w:type="pct"/>
          </w:tcPr>
          <w:p w14:paraId="5860CF22" w14:textId="2564DBF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4F72CB0" w14:textId="28DC02B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697A0D8A" w14:textId="68831821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0A664A6B" w14:textId="578A49B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14191D6" w14:textId="5B0D871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1B84839B" w14:textId="2BFD1801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5B98203" w14:textId="269CD2D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BD8979" w14:textId="5AFA252B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68CCEE3F" w14:textId="77777777" w:rsidTr="00D83BCA">
        <w:tc>
          <w:tcPr>
            <w:tcW w:w="517" w:type="pct"/>
            <w:vMerge/>
            <w:vAlign w:val="center"/>
          </w:tcPr>
          <w:p w14:paraId="062D4407" w14:textId="442B4A2D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11977525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30-35]</w:t>
            </w:r>
          </w:p>
        </w:tc>
        <w:tc>
          <w:tcPr>
            <w:tcW w:w="533" w:type="pct"/>
          </w:tcPr>
          <w:p w14:paraId="7A75D38C" w14:textId="05A1850B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5418A2A" w14:textId="752945A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0E5E1ABE" w14:textId="1A803EE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4B34A850" w14:textId="3B2BA48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E29F53B" w14:textId="580F953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6AB1AF0C" w14:textId="024F1EF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955EAA" w14:textId="793C644B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65D6A8A" w14:textId="6FA8A9F8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0F4081CD" w14:textId="77777777" w:rsidTr="00D83BCA">
        <w:tc>
          <w:tcPr>
            <w:tcW w:w="517" w:type="pct"/>
            <w:vMerge/>
            <w:vAlign w:val="center"/>
          </w:tcPr>
          <w:p w14:paraId="18DCD6FB" w14:textId="373633D2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6B302AD4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35-40]</w:t>
            </w:r>
          </w:p>
        </w:tc>
        <w:tc>
          <w:tcPr>
            <w:tcW w:w="533" w:type="pct"/>
          </w:tcPr>
          <w:p w14:paraId="31E80A71" w14:textId="32696ED8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DE55B9B" w14:textId="298C2FA5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52F818E2" w14:textId="39EB7DE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12DF6C32" w14:textId="0BBF5BCB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04688B1" w14:textId="46C0FB9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4CF6AF90" w14:textId="2FB1CE6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BA092C" w14:textId="0DE19B5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1FE9901" w14:textId="3683718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22047" w:rsidRPr="006D16F2" w14:paraId="3FF43D9A" w14:textId="77777777" w:rsidTr="00D83BCA">
        <w:tc>
          <w:tcPr>
            <w:tcW w:w="517" w:type="pct"/>
            <w:vMerge/>
            <w:vAlign w:val="center"/>
          </w:tcPr>
          <w:p w14:paraId="38C03F0F" w14:textId="434B360D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423FF505" w14:textId="2A43C502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&gt; 40</w:t>
            </w:r>
          </w:p>
        </w:tc>
        <w:tc>
          <w:tcPr>
            <w:tcW w:w="533" w:type="pct"/>
          </w:tcPr>
          <w:p w14:paraId="2AA7A11A" w14:textId="23E3522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BDC2594" w14:textId="0F1CD42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479A9561" w14:textId="22B958E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10617266" w14:textId="420182AD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56E6376" w14:textId="263203F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6EA6661" w14:textId="166D423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668024" w14:textId="42D7BB3A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C4EA3F2" w14:textId="6B5FA0C3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6D16F2" w:rsidRPr="006D16F2" w14:paraId="2944E893" w14:textId="77777777" w:rsidTr="00D83BCA">
        <w:tc>
          <w:tcPr>
            <w:tcW w:w="517" w:type="pct"/>
            <w:vAlign w:val="center"/>
          </w:tcPr>
          <w:p w14:paraId="3B7DC9D2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835" w:type="pct"/>
          </w:tcPr>
          <w:p w14:paraId="63B45926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33" w:type="pct"/>
          </w:tcPr>
          <w:p w14:paraId="18CCFB2C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ACC7DD6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2042CB8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346E9A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783E907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A8F9EA3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2C5BF09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73EA4CC" w14:textId="77777777" w:rsidR="006D16F2" w:rsidRPr="00A22047" w:rsidRDefault="006D16F2" w:rsidP="006D16F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22047" w:rsidRPr="006D16F2" w14:paraId="578AEF35" w14:textId="77777777" w:rsidTr="00D83BCA">
        <w:tc>
          <w:tcPr>
            <w:tcW w:w="517" w:type="pct"/>
            <w:vMerge w:val="restart"/>
            <w:vAlign w:val="center"/>
          </w:tcPr>
          <w:p w14:paraId="17EC09C0" w14:textId="63F1A87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eICU</w:t>
            </w:r>
          </w:p>
        </w:tc>
        <w:tc>
          <w:tcPr>
            <w:tcW w:w="835" w:type="pct"/>
          </w:tcPr>
          <w:p w14:paraId="553EC531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0-18.5]</w:t>
            </w:r>
          </w:p>
        </w:tc>
        <w:tc>
          <w:tcPr>
            <w:tcW w:w="533" w:type="pct"/>
          </w:tcPr>
          <w:p w14:paraId="641FDCB7" w14:textId="304D978D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3563323F" w14:textId="5FBF791B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398B6597" w14:textId="42EC243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33C52F5E" w14:textId="6F25906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2EB6F700" w14:textId="49B682B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3C2E8A46" w14:textId="67740779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07B8003" w14:textId="2B774BD5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7CEAD218" w14:textId="47E4A6E9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</w:tr>
      <w:tr w:rsidR="00A22047" w:rsidRPr="006D16F2" w14:paraId="49B4833C" w14:textId="77777777" w:rsidTr="00D83BCA">
        <w:tc>
          <w:tcPr>
            <w:tcW w:w="517" w:type="pct"/>
            <w:vMerge/>
          </w:tcPr>
          <w:p w14:paraId="0807B447" w14:textId="4B2CED5E" w:rsidR="00A22047" w:rsidRPr="00A22047" w:rsidRDefault="00A22047" w:rsidP="00A2204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5" w:type="pct"/>
          </w:tcPr>
          <w:p w14:paraId="2A9BAA1D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18.5-25]</w:t>
            </w:r>
          </w:p>
        </w:tc>
        <w:tc>
          <w:tcPr>
            <w:tcW w:w="533" w:type="pct"/>
          </w:tcPr>
          <w:p w14:paraId="30D9D55B" w14:textId="3001959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2FDACE17" w14:textId="16E0429B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78210D83" w14:textId="133F0428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27104D88" w14:textId="5835CF6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377B2676" w14:textId="3C1C76CD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0A7F3E5C" w14:textId="303AC84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E87F975" w14:textId="12ECBE29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5179D385" w14:textId="259D57F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</w:tr>
      <w:tr w:rsidR="00A22047" w:rsidRPr="006D16F2" w14:paraId="35A07D29" w14:textId="77777777" w:rsidTr="00D83BCA">
        <w:tc>
          <w:tcPr>
            <w:tcW w:w="517" w:type="pct"/>
            <w:vMerge/>
          </w:tcPr>
          <w:p w14:paraId="2D1B808C" w14:textId="34EC6D10" w:rsidR="00A22047" w:rsidRPr="00A22047" w:rsidRDefault="00A22047" w:rsidP="00A2204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5" w:type="pct"/>
          </w:tcPr>
          <w:p w14:paraId="131F35FB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25-30]</w:t>
            </w:r>
          </w:p>
        </w:tc>
        <w:tc>
          <w:tcPr>
            <w:tcW w:w="533" w:type="pct"/>
          </w:tcPr>
          <w:p w14:paraId="2F669DB9" w14:textId="239817A9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0EBD9D40" w14:textId="04D9909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1B4647F7" w14:textId="6A4DFD6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72438C8B" w14:textId="25BF70B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2473AB15" w14:textId="6934D33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0476FE67" w14:textId="47D785B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40A6A9D" w14:textId="5D071879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7EA907E3" w14:textId="3DB92DA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</w:tr>
      <w:tr w:rsidR="00A22047" w:rsidRPr="006D16F2" w14:paraId="56E3A59B" w14:textId="77777777" w:rsidTr="00D83BCA">
        <w:tc>
          <w:tcPr>
            <w:tcW w:w="517" w:type="pct"/>
            <w:vMerge/>
          </w:tcPr>
          <w:p w14:paraId="68EE64BC" w14:textId="0EFE1149" w:rsidR="00A22047" w:rsidRPr="00A22047" w:rsidRDefault="00A22047" w:rsidP="00A2204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5" w:type="pct"/>
          </w:tcPr>
          <w:p w14:paraId="1C9B6E25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30-35]</w:t>
            </w:r>
          </w:p>
        </w:tc>
        <w:tc>
          <w:tcPr>
            <w:tcW w:w="533" w:type="pct"/>
          </w:tcPr>
          <w:p w14:paraId="11DD3FDC" w14:textId="30873A2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6FE79A29" w14:textId="430478E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2311FC6D" w14:textId="178C04D6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040D99DF" w14:textId="7751ACD3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18D4C34D" w14:textId="6607B6E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355518CC" w14:textId="474ECF0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CA509F3" w14:textId="3BAC8972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027B7FD4" w14:textId="58C5168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</w:tr>
      <w:tr w:rsidR="00A22047" w:rsidRPr="006D16F2" w14:paraId="1C998426" w14:textId="77777777" w:rsidTr="00D83BCA">
        <w:tc>
          <w:tcPr>
            <w:tcW w:w="517" w:type="pct"/>
            <w:vMerge/>
          </w:tcPr>
          <w:p w14:paraId="765510FC" w14:textId="02AE0C70" w:rsidR="00A22047" w:rsidRPr="00A22047" w:rsidRDefault="00A22047" w:rsidP="00A2204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5" w:type="pct"/>
          </w:tcPr>
          <w:p w14:paraId="3879970C" w14:textId="77777777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[35-40]</w:t>
            </w:r>
          </w:p>
        </w:tc>
        <w:tc>
          <w:tcPr>
            <w:tcW w:w="533" w:type="pct"/>
          </w:tcPr>
          <w:p w14:paraId="2BA478CF" w14:textId="6FC7B3C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FBB61AF" w14:textId="312108A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329F512A" w14:textId="1DD8F672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24F982E3" w14:textId="07EFA745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131F1503" w14:textId="222EF320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2A75BFB3" w14:textId="587AEEB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24804EE" w14:textId="69ED7D0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1FF1DC34" w14:textId="6F04B9D5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  <w:tr w:rsidR="00A22047" w:rsidRPr="006D16F2" w14:paraId="370B48C6" w14:textId="77777777" w:rsidTr="00D83BCA">
        <w:tc>
          <w:tcPr>
            <w:tcW w:w="517" w:type="pct"/>
            <w:vMerge/>
          </w:tcPr>
          <w:p w14:paraId="486F5456" w14:textId="50A577C4" w:rsidR="00A22047" w:rsidRPr="00A22047" w:rsidRDefault="00A22047" w:rsidP="00A2204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5" w:type="pct"/>
          </w:tcPr>
          <w:p w14:paraId="7203395C" w14:textId="67FF4969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&gt; 40</w:t>
            </w:r>
          </w:p>
        </w:tc>
        <w:tc>
          <w:tcPr>
            <w:tcW w:w="533" w:type="pct"/>
          </w:tcPr>
          <w:p w14:paraId="00BC81A0" w14:textId="4FBE329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AC58CB3" w14:textId="40554A3E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67B383FF" w14:textId="6E69F4A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6CDBB230" w14:textId="3FC7DD6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434FD280" w14:textId="18ED1E9C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684B441A" w14:textId="568C490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A807DDA" w14:textId="2E36E1CF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1E68D6F5" w14:textId="28438934" w:rsidR="00A22047" w:rsidRPr="00A22047" w:rsidRDefault="00A22047" w:rsidP="00A2204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22047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</w:tbl>
    <w:p w14:paraId="46F3B09E" w14:textId="3C176DBB" w:rsidR="009D399F" w:rsidRPr="006D16F2" w:rsidRDefault="006D16F2">
      <w:pPr>
        <w:rPr>
          <w:rFonts w:asciiTheme="majorHAnsi" w:hAnsiTheme="majorHAnsi" w:cstheme="majorHAnsi"/>
          <w:sz w:val="16"/>
          <w:szCs w:val="16"/>
        </w:rPr>
      </w:pPr>
      <w:r w:rsidRPr="006D16F2">
        <w:rPr>
          <w:rFonts w:asciiTheme="majorHAnsi" w:hAnsiTheme="majorHAnsi" w:cstheme="majorHAnsi"/>
          <w:sz w:val="16"/>
          <w:szCs w:val="16"/>
        </w:rPr>
        <w:t>FiO2 fraction of inspired oxygen; GCS Glasgow Coma Scale score; MAP mean arterial pressure; PaO2 partial</w:t>
      </w:r>
      <w:r w:rsidR="00A22047">
        <w:rPr>
          <w:rFonts w:asciiTheme="majorHAnsi" w:hAnsiTheme="majorHAnsi" w:cstheme="majorHAnsi"/>
          <w:sz w:val="16"/>
          <w:szCs w:val="16"/>
        </w:rPr>
        <w:t xml:space="preserve"> arterial</w:t>
      </w:r>
      <w:r w:rsidRPr="006D16F2">
        <w:rPr>
          <w:rFonts w:asciiTheme="majorHAnsi" w:hAnsiTheme="majorHAnsi" w:cstheme="majorHAnsi"/>
          <w:sz w:val="16"/>
          <w:szCs w:val="16"/>
        </w:rPr>
        <w:t xml:space="preserve"> O2 pressure.</w:t>
      </w:r>
    </w:p>
    <w:sectPr w:rsidR="009D399F" w:rsidRPr="006D16F2" w:rsidSect="00926D3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C0A13"/>
    <w:rsid w:val="001D75AB"/>
    <w:rsid w:val="00362E65"/>
    <w:rsid w:val="004158F9"/>
    <w:rsid w:val="00457CF1"/>
    <w:rsid w:val="00491E49"/>
    <w:rsid w:val="00587410"/>
    <w:rsid w:val="006D16F2"/>
    <w:rsid w:val="006E38A3"/>
    <w:rsid w:val="00747CCE"/>
    <w:rsid w:val="007B3E96"/>
    <w:rsid w:val="008D3BEA"/>
    <w:rsid w:val="008F1F48"/>
    <w:rsid w:val="00926D3B"/>
    <w:rsid w:val="00946CB3"/>
    <w:rsid w:val="009D399F"/>
    <w:rsid w:val="00A22047"/>
    <w:rsid w:val="00AB48DA"/>
    <w:rsid w:val="00AE18EF"/>
    <w:rsid w:val="00AE1BDD"/>
    <w:rsid w:val="00B03B50"/>
    <w:rsid w:val="00B4379D"/>
    <w:rsid w:val="00C31EEB"/>
    <w:rsid w:val="00CB5412"/>
    <w:rsid w:val="00D00556"/>
    <w:rsid w:val="00D010F8"/>
    <w:rsid w:val="00D83BCA"/>
    <w:rsid w:val="00E9509C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E12565"/>
  <w14:defaultImageDpi w14:val="300"/>
  <w15:docId w15:val="{2370ED73-53D3-B245-97EF-CFFCA094C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Normal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5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 P</dc:creator>
  <cp:keywords/>
  <dc:description/>
  <cp:lastModifiedBy>Abirami R.</cp:lastModifiedBy>
  <cp:revision>6</cp:revision>
  <dcterms:created xsi:type="dcterms:W3CDTF">2021-07-23T16:23:00Z</dcterms:created>
  <dcterms:modified xsi:type="dcterms:W3CDTF">2021-10-16T12:18:00Z</dcterms:modified>
  <cp:category/>
</cp:coreProperties>
</file>